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8967D" w14:textId="0A11DF8D" w:rsidR="0064790A" w:rsidRPr="0064790A" w:rsidRDefault="00FD6E06" w:rsidP="0064790A">
      <w:pPr>
        <w:tabs>
          <w:tab w:val="right" w:pos="15398"/>
        </w:tabs>
        <w:rPr>
          <w:rFonts w:ascii="Lucida Sans" w:hAnsi="Lucida Sans"/>
          <w:b/>
          <w:bCs/>
          <w:sz w:val="32"/>
          <w:szCs w:val="32"/>
          <w:u w:val="single"/>
          <w:lang w:val="en-US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64790A">
        <w:rPr>
          <w:rStyle w:val="Strong"/>
          <w:rFonts w:ascii="Lucida Sans" w:hAnsi="Lucida Sans"/>
          <w:sz w:val="32"/>
          <w:szCs w:val="32"/>
        </w:rPr>
        <w:t xml:space="preserve">: </w:t>
      </w:r>
      <w:r w:rsidR="0064790A" w:rsidRPr="0064790A">
        <w:rPr>
          <w:rFonts w:ascii="Lucida Sans" w:hAnsi="Lucida Sans"/>
          <w:b/>
          <w:bCs/>
          <w:sz w:val="32"/>
          <w:szCs w:val="32"/>
          <w:lang w:val="en-US"/>
        </w:rPr>
        <w:t>Experiences of aging in place in the United States: protocol for a systematic review and meta-ethnography of qualitative studies</w:t>
      </w:r>
      <w:r w:rsidR="0064790A">
        <w:rPr>
          <w:rFonts w:ascii="Lucida Sans" w:hAnsi="Lucida Sans"/>
          <w:b/>
          <w:bCs/>
          <w:sz w:val="32"/>
          <w:szCs w:val="32"/>
          <w:lang w:val="en-US"/>
        </w:rPr>
        <w:t>.</w:t>
      </w:r>
    </w:p>
    <w:p w14:paraId="694A41F0" w14:textId="1AD3AB6D" w:rsidR="00FD6E06" w:rsidRPr="00FD6E06" w:rsidRDefault="00F901FE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ab/>
      </w:r>
    </w:p>
    <w:p w14:paraId="60D07B4A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9169D53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553EC5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39E520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BBD4DA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857DBB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9537E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8F524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E604F5C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9FC10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EBD963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399AC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F4488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C8EE9F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B16AF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680BAB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D12B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467ABC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871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03EE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556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D52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849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6574D" w14:textId="7094BD96" w:rsidR="0068643A" w:rsidRPr="00FD6E06" w:rsidRDefault="007717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C002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D5C20" w14:textId="235E3BFB" w:rsidR="0068643A" w:rsidRPr="00FD6E06" w:rsidRDefault="00781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68643A" w:rsidRPr="00FD6E06" w14:paraId="1961DB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7D0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6DB5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04B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20A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16AE24" w14:textId="7C981332" w:rsidR="0068643A" w:rsidRPr="00FD6E06" w:rsidRDefault="007818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23A445" w14:textId="3BE8DBE5" w:rsidR="0068643A" w:rsidRPr="00FD6E06" w:rsidRDefault="007717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D1791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A23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386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150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DBCACE" w14:textId="4B6F2EBD" w:rsidR="0068643A" w:rsidRPr="00FD6E06" w:rsidRDefault="007717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0007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34F13C" w14:textId="6388F05B" w:rsidR="0068643A" w:rsidRPr="00FD6E06" w:rsidRDefault="00D474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-45</w:t>
            </w:r>
            <w:r w:rsidR="003579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-137</w:t>
            </w:r>
          </w:p>
        </w:tc>
      </w:tr>
      <w:tr w:rsidR="0068643A" w:rsidRPr="00FD6E06" w14:paraId="7150D89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0A5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3487B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193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70B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F8E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D272D2" w14:textId="19CF0443" w:rsidR="0068643A" w:rsidRPr="00FD6E06" w:rsidRDefault="007717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BBD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3AD35" w14:textId="6E32E1DB" w:rsidR="0068643A" w:rsidRPr="00FD6E06" w:rsidRDefault="00781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0</w:t>
            </w:r>
          </w:p>
        </w:tc>
      </w:tr>
      <w:tr w:rsidR="0068643A" w:rsidRPr="00FD6E06" w14:paraId="338AD5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EA4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A28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652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27A66" w14:textId="52BFC1C2" w:rsidR="0068643A" w:rsidRPr="00FD6E06" w:rsidRDefault="007818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EA0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05FB69" w14:textId="7D6D41F9" w:rsidR="0068643A" w:rsidRPr="00FD6E06" w:rsidRDefault="00D474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0</w:t>
            </w:r>
            <w:r w:rsidR="006479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8</w:t>
            </w:r>
          </w:p>
        </w:tc>
      </w:tr>
      <w:tr w:rsidR="0068643A" w:rsidRPr="00FD6E06" w14:paraId="23C3BB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4CC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180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5D1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C1F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9AA6F" w14:textId="48BDF1FD" w:rsidR="0068643A" w:rsidRPr="00FD6E06" w:rsidRDefault="007818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6C674C" w14:textId="7CCE8961" w:rsidR="0068643A" w:rsidRPr="00FD6E06" w:rsidRDefault="007717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A2141B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D73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B95F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3D2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1D5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94F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0F381" w14:textId="19ED4C71" w:rsidR="0068643A" w:rsidRPr="00FD6E06" w:rsidRDefault="007717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A85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D97063" w14:textId="49A09259" w:rsidR="0068643A" w:rsidRPr="00FD6E06" w:rsidRDefault="00D474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3</w:t>
            </w:r>
            <w:r w:rsidR="006479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579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14:paraId="31C88B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D33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DDB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4CA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843BA9" w14:textId="260A3949" w:rsidR="0068643A" w:rsidRPr="00FD6E06" w:rsidRDefault="007717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F18F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F51F9" w14:textId="1F26D84A" w:rsidR="0068643A" w:rsidRPr="00FD6E06" w:rsidRDefault="00D474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3-319</w:t>
            </w:r>
          </w:p>
        </w:tc>
      </w:tr>
      <w:tr w:rsidR="0068643A" w:rsidRPr="00FD6E06" w14:paraId="18AB1A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9A5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E9D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C2E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04F19" w14:textId="749EA84E" w:rsidR="0068643A" w:rsidRPr="00FD6E06" w:rsidRDefault="007717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9763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D4C58A" w14:textId="520CA053" w:rsidR="0068643A" w:rsidRPr="00FD6E06" w:rsidRDefault="00D4748D" w:rsidP="007818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6-319</w:t>
            </w:r>
          </w:p>
        </w:tc>
      </w:tr>
      <w:tr w:rsidR="00BB4AE3" w:rsidRPr="00FD6E06" w14:paraId="5AFBEAC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72ED70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A049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9C5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6F1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39F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E1C7A" w14:textId="6838A844" w:rsidR="0068643A" w:rsidRPr="00FD6E06" w:rsidRDefault="007717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471E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45F14" w14:textId="044C8F39" w:rsidR="0068643A" w:rsidRPr="00FD6E06" w:rsidRDefault="00D474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-131</w:t>
            </w:r>
          </w:p>
        </w:tc>
      </w:tr>
      <w:tr w:rsidR="0068643A" w:rsidRPr="00FD6E06" w14:paraId="587372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CE9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4DF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8AEA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5E117B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748D5" w14:textId="5DDD6B83" w:rsidR="0068643A" w:rsidRPr="00FD6E06" w:rsidRDefault="007717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91D1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133F63" w14:textId="3A71E892" w:rsidR="0068643A" w:rsidRPr="00FD6E06" w:rsidRDefault="00D474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-</w:t>
            </w:r>
            <w:r w:rsidR="007818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579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14:paraId="4BEDDD6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00571D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384F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3F2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7F8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649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BB5C20" w14:textId="40080D84" w:rsidR="0068643A" w:rsidRPr="00FD6E06" w:rsidRDefault="007717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CA19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3206B6" w14:textId="21A30DEE" w:rsidR="0068643A" w:rsidRPr="00FD6E06" w:rsidRDefault="001837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3579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D474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334705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17F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941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22C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D7139E" w14:textId="3BBD5C14" w:rsidR="0068643A" w:rsidRPr="00FD6E06" w:rsidRDefault="007717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1885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0833A" w14:textId="1AE72495" w:rsidR="0068643A" w:rsidRPr="00FD6E06" w:rsidRDefault="00D474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</w:t>
            </w:r>
            <w:r w:rsidR="003579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</w:tr>
      <w:tr w:rsidR="0068643A" w:rsidRPr="00FD6E06" w14:paraId="5C782D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86A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903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2E0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EC0CB4" w14:textId="59D80E85" w:rsidR="0068643A" w:rsidRPr="00FD6E06" w:rsidRDefault="007717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B025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26D4F" w14:textId="6769CCA7" w:rsidR="0068643A" w:rsidRPr="00FD6E06" w:rsidRDefault="00D474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6</w:t>
            </w:r>
            <w:r w:rsidR="003579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</w:tr>
      <w:tr w:rsidR="00BB4AE3" w:rsidRPr="00FD6E06" w14:paraId="7E7BB6C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F94C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6FF2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040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6C0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54B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3B272E" w14:textId="14C2DD6B" w:rsidR="0068643A" w:rsidRPr="00FD6E06" w:rsidRDefault="007717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AEB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394CB" w14:textId="3F52B161" w:rsidR="0068643A" w:rsidRPr="00FD6E06" w:rsidRDefault="00D474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195</w:t>
            </w:r>
            <w:r w:rsidR="001837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35</w:t>
            </w:r>
          </w:p>
        </w:tc>
      </w:tr>
      <w:tr w:rsidR="0068643A" w:rsidRPr="00FD6E06" w14:paraId="049841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878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8E6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5FE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96ABA" w14:textId="0459D4BD" w:rsidR="0068643A" w:rsidRPr="00FD6E06" w:rsidRDefault="007717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00F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01293F" w14:textId="58271253" w:rsidR="0068643A" w:rsidRPr="00FD6E06" w:rsidRDefault="00D474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195</w:t>
            </w:r>
          </w:p>
        </w:tc>
      </w:tr>
      <w:tr w:rsidR="0068643A" w:rsidRPr="00FD6E06" w14:paraId="1B7A1A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644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ADB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D9B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38A38" w14:textId="609F365F" w:rsidR="0068643A" w:rsidRPr="00FD6E06" w:rsidRDefault="007717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CA3E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B4DF3" w14:textId="348F2370" w:rsidR="0068643A" w:rsidRPr="00FD6E06" w:rsidRDefault="00D474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35</w:t>
            </w:r>
          </w:p>
        </w:tc>
      </w:tr>
      <w:tr w:rsidR="0068643A" w:rsidRPr="00FD6E06" w14:paraId="595A59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ED5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6958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C2E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0139C" w14:textId="79FE5CCF" w:rsidR="0068643A" w:rsidRPr="00FD6E06" w:rsidRDefault="007717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D0A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50585A" w14:textId="7A812212" w:rsidR="0068643A" w:rsidRPr="00FD6E06" w:rsidRDefault="00D474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35</w:t>
            </w:r>
          </w:p>
        </w:tc>
      </w:tr>
      <w:tr w:rsidR="0068643A" w:rsidRPr="00FD6E06" w14:paraId="2DC5B5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D1C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393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52A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6EE07" w14:textId="73E3F259" w:rsidR="0068643A" w:rsidRPr="00FD6E06" w:rsidRDefault="007818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265DE1" w14:textId="3A6FCBAD" w:rsidR="0068643A" w:rsidRPr="00FD6E06" w:rsidRDefault="007818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EC6AAF" w14:textId="06436E19" w:rsidR="0068643A" w:rsidRPr="00FD6E06" w:rsidRDefault="007818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(synthesis of qualitative studies)</w:t>
            </w:r>
          </w:p>
        </w:tc>
      </w:tr>
      <w:tr w:rsidR="0068643A" w:rsidRPr="00FD6E06" w14:paraId="5E33FA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5DD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1FC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0AD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2AB10D" w14:textId="5A52F825" w:rsidR="0068643A" w:rsidRPr="00FD6E06" w:rsidRDefault="007717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741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FE55F1" w14:textId="6861BF66" w:rsidR="0068643A" w:rsidRPr="00FD6E06" w:rsidRDefault="00D474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17</w:t>
            </w:r>
          </w:p>
        </w:tc>
      </w:tr>
      <w:tr w:rsidR="00BB4AE3" w:rsidRPr="00FD6E06" w14:paraId="2E3A3DF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48B8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F94AE2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831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477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ADB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BAF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A51AED" w14:textId="44B95C4D" w:rsidR="0068643A" w:rsidRPr="00FD6E06" w:rsidRDefault="007818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6D7E1" w14:textId="64FD6880" w:rsidR="0068643A" w:rsidRPr="00FD6E06" w:rsidRDefault="007717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8B010C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9D8B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C00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6CE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D66A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B7E70E" w14:textId="60CBE0D6" w:rsidR="0068643A" w:rsidRPr="00FD6E06" w:rsidRDefault="007818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7E605" w14:textId="48216281" w:rsidR="0068643A" w:rsidRPr="00FD6E06" w:rsidRDefault="007717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AF340A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1712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E8F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5B4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8AF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A5512" w14:textId="0842D482" w:rsidR="0068643A" w:rsidRPr="00FD6E06" w:rsidRDefault="007818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CE788C" w14:textId="3F1791D4" w:rsidR="0068643A" w:rsidRPr="00FD6E06" w:rsidRDefault="007717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AF2264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3ACB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6D4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AFB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D64DD" w14:textId="4C3B9EB4" w:rsidR="0068643A" w:rsidRPr="00FD6E06" w:rsidRDefault="007717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35D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3FBAE8" w14:textId="12278659" w:rsidR="0068643A" w:rsidRPr="00FD6E06" w:rsidRDefault="00D474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67</w:t>
            </w:r>
          </w:p>
        </w:tc>
      </w:tr>
      <w:tr w:rsidR="0068643A" w:rsidRPr="00FD6E06" w14:paraId="1A2234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457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C08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059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BDB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A708F5" w14:textId="496E942D" w:rsidR="0068643A" w:rsidRPr="00FD6E06" w:rsidRDefault="007818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F970A" w14:textId="680DD6C8" w:rsidR="0068643A" w:rsidRPr="00FD6E06" w:rsidRDefault="007717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811C4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298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D99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7E8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38C845" w14:textId="4BD2B6A6" w:rsidR="0068643A" w:rsidRPr="00FD6E06" w:rsidRDefault="005671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7D396" w14:textId="30D70FE3" w:rsidR="0068643A" w:rsidRPr="00FD6E06" w:rsidRDefault="005671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04A1">
              <w:rPr>
                <w:sz w:val="24"/>
                <w:szCs w:val="24"/>
              </w:rPr>
            </w:r>
            <w:r w:rsidR="004904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2CF722" w14:textId="416F4462" w:rsidR="0068643A" w:rsidRPr="00FD6E06" w:rsidRDefault="00D474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22</w:t>
            </w:r>
          </w:p>
        </w:tc>
      </w:tr>
    </w:tbl>
    <w:p w14:paraId="0CB779BD" w14:textId="77777777" w:rsidR="00FD6E06" w:rsidRDefault="00FD6E06">
      <w:bookmarkStart w:id="1" w:name="_GoBack"/>
      <w:bookmarkEnd w:id="1"/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A1BED4" w14:textId="77777777" w:rsidR="004904A1" w:rsidRDefault="004904A1" w:rsidP="00FD6E06">
      <w:pPr>
        <w:spacing w:after="0" w:line="240" w:lineRule="auto"/>
      </w:pPr>
      <w:r>
        <w:separator/>
      </w:r>
    </w:p>
  </w:endnote>
  <w:endnote w:type="continuationSeparator" w:id="0">
    <w:p w14:paraId="4912979E" w14:textId="77777777" w:rsidR="004904A1" w:rsidRDefault="004904A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411AAB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10A8B5C" wp14:editId="1C9130E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1DF44B" w14:textId="77777777" w:rsidR="004904A1" w:rsidRDefault="004904A1" w:rsidP="00FD6E06">
      <w:pPr>
        <w:spacing w:after="0" w:line="240" w:lineRule="auto"/>
      </w:pPr>
      <w:r>
        <w:separator/>
      </w:r>
    </w:p>
  </w:footnote>
  <w:footnote w:type="continuationSeparator" w:id="0">
    <w:p w14:paraId="70C39998" w14:textId="77777777" w:rsidR="004904A1" w:rsidRDefault="004904A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F06C4C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77A18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548DE"/>
    <w:rsid w:val="001837F3"/>
    <w:rsid w:val="001E4CA1"/>
    <w:rsid w:val="002137DB"/>
    <w:rsid w:val="002253F7"/>
    <w:rsid w:val="002927C8"/>
    <w:rsid w:val="0035792E"/>
    <w:rsid w:val="00466F14"/>
    <w:rsid w:val="00474025"/>
    <w:rsid w:val="004904A1"/>
    <w:rsid w:val="004B125E"/>
    <w:rsid w:val="00567157"/>
    <w:rsid w:val="00584955"/>
    <w:rsid w:val="0064790A"/>
    <w:rsid w:val="00664936"/>
    <w:rsid w:val="0068643A"/>
    <w:rsid w:val="0069047D"/>
    <w:rsid w:val="00750A0E"/>
    <w:rsid w:val="00771772"/>
    <w:rsid w:val="007818B7"/>
    <w:rsid w:val="007924AC"/>
    <w:rsid w:val="008861E2"/>
    <w:rsid w:val="00913A1A"/>
    <w:rsid w:val="009B20D2"/>
    <w:rsid w:val="009F3670"/>
    <w:rsid w:val="009F37CB"/>
    <w:rsid w:val="009F7381"/>
    <w:rsid w:val="00A0782F"/>
    <w:rsid w:val="00A31E2A"/>
    <w:rsid w:val="00A31E6A"/>
    <w:rsid w:val="00AB0727"/>
    <w:rsid w:val="00B567D4"/>
    <w:rsid w:val="00BB4AE3"/>
    <w:rsid w:val="00C769EA"/>
    <w:rsid w:val="00CA6DD4"/>
    <w:rsid w:val="00D464FA"/>
    <w:rsid w:val="00D4748D"/>
    <w:rsid w:val="00EE17D5"/>
    <w:rsid w:val="00F0727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39329"/>
  <w15:docId w15:val="{F709AA1D-BE54-3B44-BB02-BA23CC30C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7</Words>
  <Characters>500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osenwohl-Mack, Amy</cp:lastModifiedBy>
  <cp:revision>2</cp:revision>
  <dcterms:created xsi:type="dcterms:W3CDTF">2018-09-13T19:34:00Z</dcterms:created>
  <dcterms:modified xsi:type="dcterms:W3CDTF">2018-09-13T19:34:00Z</dcterms:modified>
</cp:coreProperties>
</file>